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B52" w:rsidRDefault="004B7813">
      <w:r>
        <w:t xml:space="preserve">S3 table : </w:t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84"/>
        <w:gridCol w:w="1427"/>
        <w:gridCol w:w="1171"/>
        <w:gridCol w:w="1163"/>
        <w:gridCol w:w="1165"/>
      </w:tblGrid>
      <w:tr w:rsidR="004B7813" w:rsidRPr="004B7813" w:rsidTr="004B7813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Number</w:t>
            </w:r>
            <w:proofErr w:type="spellEnd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typ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1st </w:t>
            </w:r>
            <w:proofErr w:type="spellStart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ass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ond </w:t>
            </w:r>
            <w:proofErr w:type="spellStart"/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ass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LOG VL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59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23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82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63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72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12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9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89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95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4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15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61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8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8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2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8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1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68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8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5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4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77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05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41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49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23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3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6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2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2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38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5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7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4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84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42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53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43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36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,56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3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78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41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LVL4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3</w:t>
            </w:r>
          </w:p>
        </w:tc>
      </w:tr>
      <w:tr w:rsidR="004B7813" w:rsidRPr="004B7813" w:rsidTr="004B781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LVL4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813" w:rsidRPr="004B7813" w:rsidRDefault="004B7813" w:rsidP="004B78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B7813">
              <w:rPr>
                <w:rFonts w:ascii="Calibri" w:eastAsia="Times New Roman" w:hAnsi="Calibri" w:cs="Times New Roman"/>
                <w:color w:val="000000"/>
                <w:lang w:eastAsia="fr-FR"/>
              </w:rPr>
              <w:t>1,71</w:t>
            </w:r>
          </w:p>
        </w:tc>
      </w:tr>
    </w:tbl>
    <w:p w:rsidR="004B7813" w:rsidRDefault="004B7813">
      <w:bookmarkStart w:id="0" w:name="_GoBack"/>
      <w:bookmarkEnd w:id="0"/>
    </w:p>
    <w:sectPr w:rsidR="004B78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13"/>
    <w:rsid w:val="004B7813"/>
    <w:rsid w:val="0058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2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at , Sylvie</dc:creator>
  <cp:lastModifiedBy>Larrat , Sylvie</cp:lastModifiedBy>
  <cp:revision>1</cp:revision>
  <dcterms:created xsi:type="dcterms:W3CDTF">2018-03-16T16:43:00Z</dcterms:created>
  <dcterms:modified xsi:type="dcterms:W3CDTF">2018-03-16T16:44:00Z</dcterms:modified>
</cp:coreProperties>
</file>